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color w:val="0000FF"/>
        </w:rPr>
        <w:t>Supplementary Table 1: The list of significant different bacterial taxa (% total microbiota) between healthy and Pre-DM subjects</w:t>
      </w:r>
      <w:r>
        <w:rPr>
          <w:b/>
          <w:bCs/>
        </w:rPr>
        <w:t xml:space="preserve"> </w:t>
      </w:r>
    </w:p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720"/>
        <w:gridCol w:w="1260"/>
        <w:gridCol w:w="1260"/>
        <w:gridCol w:w="720"/>
        <w:gridCol w:w="1080"/>
        <w:gridCol w:w="1008"/>
      </w:tblGrid>
      <w:tr>
        <w:trPr>
          <w:trHeight w:val="288" w:hRule="exact"/>
        </w:trPr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xonomy assignmen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 valu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bundanc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de-DE"/>
              </w:rPr>
              <w:t>Enrichment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erence</w:t>
            </w:r>
          </w:p>
        </w:tc>
      </w:tr>
      <w:tr>
        <w:trPr>
          <w:trHeight w:val="32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eal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e-D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0=H, 1= Pre-D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Published (0=H, 1=infectious or metabolic disease)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ynergistet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l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7 ± 0.0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67 ± 0.08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ynergist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7 ± 0.00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67 ± 0.75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</w:t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lcaligen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700 ± 0.39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700 ± 0.90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ynergist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7 ± 0.00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67 ± 0.75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</w:t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ubacteri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 ± 0.0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6 ± 0.00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dlercreutz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8 ± 0.01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5 ± 0.00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llisonel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49 ± 0.01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44 ± 0.0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aerococc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4 ± 0.00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 ± 0.0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loacibacill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7 ± 0.0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67 ± 0.08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nterorhabd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00 ± 0.16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00 ± 0.08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thanoligene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3 ± 0.01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0 ± 0.00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ordonibac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00 ± 0.05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0 ± 0.00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wardel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00 ± 0.13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00 ± 0.09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actococc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80 ± 0.00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0 ± 0.00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gamona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40 ± 0.0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80 ± 2.82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arasutterel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00 ± 2.68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00 ± 1.20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lack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0 ± 0.00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20 ± 0.03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issierel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10 ± 0.09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0 ± 0.00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utia hydrogenotroph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1 ± 0.01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5 ± 0.0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lack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1 ± 0.01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17 ± 0.89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acteroides fragil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00 ± 0.14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1 ± 0.03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dlercreutzia equolifacie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8 ± 0.00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5 ± 0.00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gamona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6 ± 0.0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82 ± 0.20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alister human gu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438 ± 2.68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053 ± 7.59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acteroides cacc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381 ± 1.77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108 ± 2.57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loacibacill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7 ± 0.00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67 ± 0.75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alis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2 ± 0.0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7 ± 0.00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actobacillus ferment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1 ± 0.0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9 ± 0.00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ordonibac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74 ± 0.26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9 ± 0.00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nterorhabd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02 ± 0.18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42 ± 0.11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ubacterium bifor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94 ± 0.80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279 ± 3.80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1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aerococcus hydrogenal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4 ± 0.00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 ± 0.0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wardella ureilyt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39 ± 0.40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73 ± 0.10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issierella praeacu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09 ± 0.08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0 ± 0.00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thanoligenens harbinen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3 ± 0.00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0 ± 0.0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evotella buccal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42 ± 0.00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2 ± 0.0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acteroides massiliens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07 ± 1.78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898 ± 1.71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stridium sulfatireduce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7 ± 0.02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37 ± 0.00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llisonel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49 ± 0.01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44 ± 0.07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arasutterel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98 ± 0.40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62 ± 0.91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color w:val="0000FF"/>
          <w:sz w:val="20"/>
          <w:szCs w:val="20"/>
        </w:rPr>
        <w:t>Supplementary table 2: The list of bacterial taxa with significant differences in the mean change from baseline in healthy subjects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20"/>
        <w:gridCol w:w="720"/>
        <w:gridCol w:w="1440"/>
        <w:gridCol w:w="1440"/>
        <w:gridCol w:w="1440"/>
        <w:gridCol w:w="1440"/>
      </w:tblGrid>
      <w:tr>
        <w:trPr>
          <w:trHeight w:val="288" w:hRule="atLeast"/>
        </w:trPr>
        <w:tc>
          <w:tcPr>
            <w:tcW w:w="24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4" w:hanging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xonomic assignmen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4" w:hanging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57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undance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4" w:hanging="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cebo W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cebo W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OS W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OS W8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Firmicutes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  <w:highlight w:val="green"/>
              </w:rPr>
            </w:pPr>
            <w:r>
              <w:rPr>
                <w:i/>
                <w:iCs/>
                <w:sz w:val="14"/>
                <w:szCs w:val="14"/>
                <w:highlight w:val="gree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yl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  <w:highlight w:val="green"/>
              </w:rPr>
            </w:pPr>
            <w:r>
              <w:rPr>
                <w:sz w:val="14"/>
                <w:szCs w:val="14"/>
              </w:rPr>
              <w:t>59.3424 ± 12.52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.4677 ± 15.67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.1050 ± 19.18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.794 ± 9.473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Bacill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a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773 ± 1.21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777 ± 2.60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27 ± 0.8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620 ± 0.2045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oriobacter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a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521 ± 0.12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745 ± 0.4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993 ± 0.51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691 ± 0.4701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lostrid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a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4084 ± 19.16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.1093 ± 10.15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.8892 ± 12.24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.4382 ± 15.897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treptococc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i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09 ± 1.1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175 ± 2.40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505 ± 0.67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963 ± 0.1017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Lactobacill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i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09 ± 0.11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64 ± 0.24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22 ± 0.09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55 ± 0.126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oriobacteri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i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115 ± 0.49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731 ± 0.6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058 ± 1.86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198 ± 0.9636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lostridiales x i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i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90 ± 0.03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65 ± 0.01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993 ± 0.4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62 ± 0.2305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Enterococc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i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1 ± 0.0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93 ± 0.0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28 ± 0.02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5 ± 0.0036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Gemell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i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5 ± 0.00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0 ± 0.00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23 ± 0.01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5 ± 0.0032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Dehalobacteri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i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9 ± 0.01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38 ± 0.02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41 ± 0.00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9 ± 0.0009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treptococc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52 ± 1.09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075 ± 2.39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399 ± 0.67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77 ± 0.1008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Lactobacill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09 ± 0.11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64 ± 0.24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22 ± 0.09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55 ± 0.126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Bryantel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9 ± 0.0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3 ± 0.0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4 ± 0.00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9 ± 0.0013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ollinsel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15 ± 0.46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670 ± 0.30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619 ± 1.68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94 ± 0.8478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ubdoligranul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840 ± 6.81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640 ± 8.70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5540 ± 4.73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916 ± 2.5767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Gordonibac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65 ± 0.06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28 ± 0.35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84 ± 0.03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36 ± 0.0151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Olsenel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8 ± 0.00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4 ± 0.00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55 ± 0.06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4 ± 0.0142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Enterococc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1 ± 0.0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93 ± 0.01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28 ± 0.02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5 ± 0.0036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Eubacteri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513 ± 0.63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151 ± 1.16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708 ± 3.71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631 ± 1.1365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Parvimona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0 ± 0.0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9 ± 0.0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15 ± 0.06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3 ± 0.0032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lack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4 ± 0.00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40 ± 0.0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4 ± 0.00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5 ± 0.001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Papillibac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64 ± 0.01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99 ± 0.02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47 ± 0.01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5 ± 0.0057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Moryel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41 ± 0.02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10 ± 0.05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62 ± 0.09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87 ± 0.0221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Gemel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5 ± 0.00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0 ± 0.00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23 ± 0.01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5 ± 0.0032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naerosporobac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2 ± 0.00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2 ± 0.00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2 ± 0.0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 + 0.000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Finegold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4 ± 0.0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3 ± 0.0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0 ± 0.01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9 ± 0.0039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naerofil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3 ± 0.00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8 ± 0.0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3 ± 0.00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1 ± 0.0038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Blaut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150 ± 1.9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683 ± 1.74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0699 ± 9.84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3318 ± 6.9098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porobac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73 ± 0.00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11 ± 0.02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1 ± 0.01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4 ± 0.0033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naerococc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8 ± 0.0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9 ± 0.00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3 ± 0.00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7 ± 0.0007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Dehalobacteri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9 ± 0.01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38 ± 0.02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41 ± 0.00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9 ± 0.0009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atenibacteri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3781 ± 3.3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436 ± 2.88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627 ± 4.2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781 ± 0.9075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Howardel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64 ± 0.18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121 ± 0.53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3 ± 0.0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1 ± 0.002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ollinsella aerofacie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365 ± 0.47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636 ± 0.27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394 ± 1.6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162 ± 0.832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treptococcus salivari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4"/>
                <w:szCs w:val="14"/>
              </w:rPr>
              <w:t xml:space="preserve">0.3322 </w:t>
            </w:r>
            <w:r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0.67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4"/>
                <w:szCs w:val="14"/>
              </w:rPr>
              <w:t xml:space="preserve">0.4855 </w:t>
            </w:r>
            <w:r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1.34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4"/>
                <w:szCs w:val="14"/>
              </w:rPr>
              <w:t xml:space="preserve">0.2560 </w:t>
            </w:r>
            <w:r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0.40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4"/>
                <w:szCs w:val="14"/>
              </w:rPr>
              <w:t xml:space="preserve">0.0456 </w:t>
            </w:r>
            <w:r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0.0416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Bryantella formatexige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9 ± 0.0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3 ± 0.0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4 ± 0.00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9 ± 0.0013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listipes indistinct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94 ± 0.04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94 ± 0.03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09 ± 0.06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781 ± 0.4419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ubdoligranul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840 ± 6.81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640 ± 8.70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5540 ± 4.73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916 ± 2.5767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Gordonibac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65 ± 0.06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28 ± 0.35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84 ± 0.03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36 ± 0.0151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Olsenel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8 ± 0.00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4 ± 0.00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55 ± 0.06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4 ± 0.0142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lack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4 ± 0.00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40 ± 0.0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4 ± 0.00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5 ± 0.001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Enterococcus ratt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color w:val="000000"/>
                <w:sz w:val="14"/>
                <w:szCs w:val="14"/>
              </w:rPr>
              <w:t xml:space="preserve">0.0021 </w:t>
            </w:r>
            <w:r>
              <w:rPr>
                <w:color w:val="000000"/>
                <w:sz w:val="14"/>
                <w:szCs w:val="14"/>
                <w:u w:val="single"/>
              </w:rPr>
              <w:t>+</w:t>
            </w:r>
            <w:r>
              <w:rPr>
                <w:color w:val="000000"/>
                <w:sz w:val="14"/>
                <w:szCs w:val="14"/>
              </w:rPr>
              <w:t xml:space="preserve"> 0.0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color w:val="000000"/>
                <w:sz w:val="14"/>
                <w:szCs w:val="14"/>
              </w:rPr>
              <w:t xml:space="preserve">0.0093 </w:t>
            </w:r>
            <w:r>
              <w:rPr>
                <w:color w:val="000000"/>
                <w:sz w:val="14"/>
                <w:szCs w:val="14"/>
                <w:u w:val="single"/>
              </w:rPr>
              <w:t>+</w:t>
            </w:r>
            <w:r>
              <w:rPr>
                <w:color w:val="000000"/>
                <w:sz w:val="14"/>
                <w:szCs w:val="14"/>
              </w:rPr>
              <w:t xml:space="preserve"> 0.0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color w:val="000000"/>
                <w:sz w:val="14"/>
                <w:szCs w:val="14"/>
              </w:rPr>
              <w:t xml:space="preserve">0.0228 </w:t>
            </w:r>
            <w:r>
              <w:rPr>
                <w:color w:val="000000"/>
                <w:sz w:val="14"/>
                <w:szCs w:val="14"/>
                <w:u w:val="single"/>
              </w:rPr>
              <w:t>+</w:t>
            </w:r>
            <w:r>
              <w:rPr>
                <w:color w:val="000000"/>
                <w:sz w:val="14"/>
                <w:szCs w:val="14"/>
              </w:rPr>
              <w:t xml:space="preserve"> 0.02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color w:val="000000"/>
                <w:sz w:val="14"/>
                <w:szCs w:val="14"/>
              </w:rPr>
              <w:t xml:space="preserve">0.0035 </w:t>
            </w:r>
            <w:r>
              <w:rPr>
                <w:color w:val="000000"/>
                <w:sz w:val="14"/>
                <w:szCs w:val="14"/>
                <w:u w:val="single"/>
              </w:rPr>
              <w:t>+</w:t>
            </w:r>
            <w:r>
              <w:rPr>
                <w:color w:val="000000"/>
                <w:sz w:val="14"/>
                <w:szCs w:val="14"/>
              </w:rPr>
              <w:t xml:space="preserve"> 0.0036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treptococcus austral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90 ± 0.45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308 ± 0.60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788 ± 0.27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03 ± 0.0258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Parvimonas micr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0 ± 0.0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9 ± 0.0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15 ± 0.06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3 ± 0.0032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Bacteroides eggerthi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332 ± 1.63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411 ± 1.13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12 ± 0.66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535 ± 1.0953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Faecalibacteriu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024 ± 4.45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054 ± 3.85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642 ± 1.02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676 ± 1.1385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Ruminococcus gnav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60 ± 0.02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60 ± 0.09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743 ± 0.46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61 ± 1.7749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Lactobacill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03 ± 0.1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699 ± 0.23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14 ± 0.08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47 ± 0.1258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lostridiu .scinde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6 ± 0.0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5 ± 0.0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5 ± 0.0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4 ± 0.0005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Moryel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35 ± 0.02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08 ± 0.05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04 ± 0.09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76 ± 0.0218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Papillibac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64 ± 0.01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99 ± 0.02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47 ± 0.01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5 ± 0.0057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lostridium orbiscinde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083 ± 0.21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174 ± 0.33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10 ± 0.54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628 ± 0.1674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Finegoldia mag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4 ± 0.0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3 ± 0.0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0 ± 0.01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9 ± 0.0039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naerofil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3 ± 0.00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8 ± 0.0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3 ± 0.00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1 ± 0.0038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Blaut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800 ± 1.88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056 ± 1.81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8724 ± 9.89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710 ± 6.7715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porobac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73 ± 0.00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11 ± 0.02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1 ± 0.01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4 ± 0.0033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Dehalobacteri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9 ± 0.01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38 ± 0.02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41 ± 0.00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9 ± 0.0009</w:t>
            </w:r>
          </w:p>
        </w:tc>
      </w:tr>
    </w:tbl>
    <w:p>
      <w:pPr>
        <w:pStyle w:val="Normal"/>
        <w:spacing w:lineRule="auto" w:line="480"/>
        <w:ind w:left="720" w:hanging="72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bCs/>
          <w:color w:val="0000FF"/>
        </w:rPr>
        <w:t xml:space="preserve">Supplementary table 3: The list of bacterial taxa with significant differences in the mean change from baseline in Pre-DM subjects </w:t>
      </w:r>
    </w:p>
    <w:p>
      <w:pPr>
        <w:pStyle w:val="Normal"/>
        <w:spacing w:lineRule="auto" w:line="480"/>
        <w:rPr>
          <w:b/>
          <w:b/>
          <w:bCs/>
          <w:color w:val="0000FF"/>
          <w:sz w:val="20"/>
          <w:szCs w:val="20"/>
        </w:rPr>
      </w:pPr>
      <w:r>
        <w:rPr>
          <w:b/>
          <w:bCs/>
          <w:color w:val="0000FF"/>
          <w:sz w:val="20"/>
          <w:szCs w:val="20"/>
        </w:rPr>
      </w:r>
    </w:p>
    <w:tbl>
      <w:tblPr>
        <w:tblW w:w="94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59"/>
        <w:gridCol w:w="794"/>
        <w:gridCol w:w="1424"/>
        <w:gridCol w:w="1383"/>
        <w:gridCol w:w="1344"/>
        <w:gridCol w:w="1620"/>
      </w:tblGrid>
      <w:tr>
        <w:trPr>
          <w:trHeight w:val="288" w:hRule="atLeast"/>
        </w:trPr>
        <w:tc>
          <w:tcPr>
            <w:tcW w:w="2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xonomic assignment</w:t>
            </w:r>
          </w:p>
        </w:tc>
        <w:tc>
          <w:tcPr>
            <w:tcW w:w="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57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bundance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lacebo W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lacebo W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OS W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OS W8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usobacteri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2 ± 0.006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 ± 0.001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 ± 0.00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 ± 0.0020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93 ± 0.39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7 ± 0.019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2 ± 0.03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7 ± 0.0098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riobacteri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7 ± 0.127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24 ± 0.192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4 ± 0.16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8 ± 0.0853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illonellacea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701 ± 9.205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555 ± 14.091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640 ± 5.63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636 ± 11.2680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scillospir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576 ± 5.209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83 ± 3.763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01 ± 1.29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768 ± 2.8753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alister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033 ± 7.189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56 ± 2.712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62 ± 4.73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532 ± 10.5424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nterorhabdu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5 ± 0.104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62 ± 0.154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8 ± 0.06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3 ± 0.0351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aerotruncu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95 ± 0.517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90 ± 0.174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72 ± 0.26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51 ± 0.2809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inegoldi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 ± 0.002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 ± 0.000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 ± 0.00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 ± 0.0014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llobaculum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3 ± 0.007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7 ± 0.003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1 ± 0.00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0 ± 0.0049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uti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101 ± 5.82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73 ± 1.710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361 ± 1.70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52 ± 2.1776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scillospir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576 ± 5.209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83 ± 3.763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01 ± 1.29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768 ± 2.8753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alister human gu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487 ± 7.157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74 ± 2.698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967 ± 4.68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946 ± 10.4514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alister invisu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7 ± 0.02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4 ± 0.012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0 ± 0.04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9 ± 0.0926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lostridium scinden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 ± 0.000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 ± 0.000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 ± 0.00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 ± 0.0001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usobacterium nucleatum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 ± 0.006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 ± 0.001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 ± 0.00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 ± 0.0020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ubacterium cylindroide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 ± 0.001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 ± 0.00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 ± 0.0005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aerotruncu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89 ± 0.517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86 ± 0.174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71 ± 0.26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50 ± 0.2807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nterorhabdu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5 ± 0.104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62 ± 0.154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7 ± 0.07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3 ± 0.0351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alister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5 ± 0.004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 ± 0.000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 ± 0.00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3 ± 0.0050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inegoldia mag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 ± 0.002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 ± 0.000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 ± 0.00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 ± 0.0014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alister micraerophilu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4 ± 0.006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 ± 0.003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 ± 0.00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 ± 0.0017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llobaculum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3 ± 0.007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7 ± 0.003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1 ± 0.00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0 ± 0.0049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uminococcus bromii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42 ± 2.823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82 ± 6.029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65 ± 2.69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55 ± 0.6846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uti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470 ± 5.841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35 ± 1.543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23 ± 1.71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00 ± 2.1741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esulfovibrio desulfurican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3 ± 0.004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7 ± 0.004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 ± 0.00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 ± 0.0042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esulfovibrio piger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8 ± 0.255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40 ± 0.616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7 ± 0.14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4 ± 0.0255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utia hydrogenotrophic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 ± 0.00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 ± 0.000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 ± 0.00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 ± 0.0007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>
          <w:b/>
          <w:bCs/>
          <w:color w:val="0000FF"/>
        </w:rPr>
        <w:t xml:space="preserve">Supplementary Table 4: Mean change of </w:t>
      </w:r>
      <w:r>
        <w:rPr>
          <w:rStyle w:val="Italic"/>
          <w:b/>
          <w:bCs/>
          <w:i/>
          <w:iCs/>
          <w:color w:val="0000FF"/>
        </w:rPr>
        <w:t>Bifidobacterium</w:t>
      </w:r>
      <w:r>
        <w:rPr>
          <w:rStyle w:val="Italic"/>
          <w:b/>
          <w:bCs/>
          <w:color w:val="0000FF"/>
        </w:rPr>
        <w:t xml:space="preserve"> and related species</w:t>
      </w:r>
      <w:r>
        <w:rPr>
          <w:b/>
          <w:bCs/>
          <w:color w:val="0000FF"/>
        </w:rPr>
        <w:t xml:space="preserve"> from baseline in healthy subjects </w:t>
      </w:r>
    </w:p>
    <w:p>
      <w:pPr>
        <w:pStyle w:val="Normal"/>
        <w:spacing w:lineRule="auto" w:line="480"/>
        <w:rPr>
          <w:b/>
          <w:b/>
          <w:bCs/>
          <w:color w:val="0000FF"/>
          <w:sz w:val="20"/>
          <w:szCs w:val="20"/>
        </w:rPr>
      </w:pPr>
      <w:r>
        <w:rPr>
          <w:b/>
          <w:bCs/>
          <w:color w:val="0000FF"/>
          <w:sz w:val="20"/>
          <w:szCs w:val="20"/>
        </w:rPr>
      </w:r>
    </w:p>
    <w:tbl>
      <w:tblPr>
        <w:tblW w:w="90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720"/>
        <w:gridCol w:w="569"/>
        <w:gridCol w:w="540"/>
        <w:gridCol w:w="717"/>
        <w:gridCol w:w="729"/>
        <w:gridCol w:w="730"/>
        <w:gridCol w:w="755"/>
        <w:gridCol w:w="626"/>
        <w:gridCol w:w="554"/>
        <w:gridCol w:w="830"/>
        <w:gridCol w:w="629"/>
        <w:gridCol w:w="629"/>
      </w:tblGrid>
      <w:tr>
        <w:trPr>
          <w:trHeight w:val="386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ifidobacterium (genus)</w:t>
            </w:r>
          </w:p>
        </w:tc>
        <w:tc>
          <w:tcPr>
            <w:tcW w:w="21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ifidobacterium adolescentis (species)</w:t>
            </w:r>
          </w:p>
        </w:tc>
        <w:tc>
          <w:tcPr>
            <w:tcW w:w="1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ifidobacterium longum (species)</w:t>
            </w:r>
          </w:p>
        </w:tc>
        <w:tc>
          <w:tcPr>
            <w:tcW w:w="2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ifidobacterium bifidum (species)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ceb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O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sectPr>
      <w:type w:val="nextPage"/>
      <w:pgSz w:w="12240" w:h="15840"/>
      <w:pgMar w:left="1944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talic">
    <w:name w:val="itali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16:19:00Z</dcterms:created>
  <dc:creator>jiepingyang</dc:creator>
  <dc:description/>
  <cp:keywords/>
  <dc:language>en-US</dc:language>
  <cp:lastModifiedBy>jiepingyang</cp:lastModifiedBy>
  <dcterms:modified xsi:type="dcterms:W3CDTF">2015-02-09T16:19:00Z</dcterms:modified>
  <cp:revision>1</cp:revision>
  <dc:subject/>
  <dc:title>Supplementary Table 1: The list of significant different bacterial taxa (% total microbiota) between healthy and Pre-DM subject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